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A6FA2" w14:textId="77777777" w:rsidR="00F72F64" w:rsidRDefault="00F72F64" w:rsidP="00F72F64">
      <w:pPr>
        <w:jc w:val="center"/>
      </w:pPr>
      <w:r w:rsidRPr="00876B0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876B03">
        <w:rPr>
          <w:rFonts w:ascii="Times New Roman" w:hAnsi="Times New Roman" w:cs="Times New Roman"/>
          <w:b/>
          <w:bCs/>
          <w:sz w:val="24"/>
          <w:szCs w:val="24"/>
        </w:rPr>
        <w:t xml:space="preserve">Sequences for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76B03">
        <w:rPr>
          <w:rFonts w:ascii="Times New Roman" w:hAnsi="Times New Roman" w:cs="Times New Roman"/>
          <w:b/>
          <w:bCs/>
          <w:sz w:val="24"/>
          <w:szCs w:val="24"/>
        </w:rPr>
        <w:t>olecular cloning PCR primers used i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76B03">
        <w:rPr>
          <w:rFonts w:ascii="Times New Roman" w:hAnsi="Times New Roman" w:cs="Times New Roman"/>
          <w:b/>
          <w:bCs/>
          <w:sz w:val="24"/>
          <w:szCs w:val="24"/>
        </w:rPr>
        <w:t>present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961"/>
      </w:tblGrid>
      <w:tr w:rsidR="00F72F64" w:rsidRPr="008E0757" w14:paraId="650FA4BB" w14:textId="77777777" w:rsidTr="009F05E9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6A298645" w14:textId="77777777" w:rsidR="00F72F64" w:rsidRPr="008E0757" w:rsidRDefault="00F72F64" w:rsidP="009F05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6159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</w:tcPr>
          <w:p w14:paraId="5610FEE6" w14:textId="77777777" w:rsidR="00F72F64" w:rsidRPr="008E0757" w:rsidRDefault="00F72F64" w:rsidP="009F0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F72F64" w:rsidRPr="008E0757" w14:paraId="4D10DCAA" w14:textId="77777777" w:rsidTr="009F05E9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242F7858" w14:textId="77777777" w:rsidR="00F72F64" w:rsidRPr="008E0757" w:rsidRDefault="00F72F64" w:rsidP="009F0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757">
              <w:rPr>
                <w:rFonts w:ascii="Times New Roman" w:eastAsia="宋体" w:hAnsi="Times New Roman" w:cs="Times New Roman"/>
                <w:sz w:val="24"/>
                <w:szCs w:val="24"/>
              </w:rPr>
              <w:t>TTP-F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C289CB6" w14:textId="77777777" w:rsidR="00F72F64" w:rsidRPr="008E0757" w:rsidRDefault="00F72F64" w:rsidP="009F0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757">
              <w:rPr>
                <w:rFonts w:ascii="Times New Roman" w:eastAsia="宋体" w:hAnsi="Times New Roman" w:cs="Times New Roman"/>
                <w:sz w:val="24"/>
                <w:szCs w:val="24"/>
              </w:rPr>
              <w:t>ACCGTTACACCATGGATCTGAC</w:t>
            </w:r>
          </w:p>
        </w:tc>
      </w:tr>
      <w:tr w:rsidR="00F72F64" w:rsidRPr="008E0757" w14:paraId="6D417C9A" w14:textId="77777777" w:rsidTr="009F05E9">
        <w:trPr>
          <w:jc w:val="center"/>
        </w:trPr>
        <w:tc>
          <w:tcPr>
            <w:tcW w:w="2127" w:type="dxa"/>
          </w:tcPr>
          <w:p w14:paraId="1AEE4AD7" w14:textId="77777777" w:rsidR="00F72F64" w:rsidRPr="008E0757" w:rsidRDefault="00F72F64" w:rsidP="009F0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757">
              <w:rPr>
                <w:rFonts w:ascii="Times New Roman" w:eastAsia="宋体" w:hAnsi="Times New Roman" w:cs="Times New Roman"/>
                <w:sz w:val="24"/>
                <w:szCs w:val="24"/>
              </w:rPr>
              <w:t>TTP-R</w:t>
            </w:r>
          </w:p>
        </w:tc>
        <w:tc>
          <w:tcPr>
            <w:tcW w:w="4961" w:type="dxa"/>
          </w:tcPr>
          <w:p w14:paraId="42B9CEDB" w14:textId="77777777" w:rsidR="00F72F64" w:rsidRPr="008E0757" w:rsidRDefault="00F72F64" w:rsidP="009F0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757">
              <w:rPr>
                <w:rFonts w:ascii="Times New Roman" w:eastAsia="宋体" w:hAnsi="Times New Roman" w:cs="Times New Roman"/>
                <w:sz w:val="24"/>
                <w:szCs w:val="24"/>
              </w:rPr>
              <w:t>GTCACTCAGAAACAGAGATGCGATTG</w:t>
            </w:r>
          </w:p>
        </w:tc>
      </w:tr>
      <w:tr w:rsidR="00F72F64" w:rsidRPr="008E0757" w14:paraId="4190255B" w14:textId="77777777" w:rsidTr="009F05E9">
        <w:trPr>
          <w:trHeight w:val="276"/>
          <w:jc w:val="center"/>
        </w:trPr>
        <w:tc>
          <w:tcPr>
            <w:tcW w:w="2127" w:type="dxa"/>
            <w:noWrap/>
            <w:hideMark/>
          </w:tcPr>
          <w:p w14:paraId="04560002" w14:textId="77777777" w:rsidR="00F72F64" w:rsidRPr="008E0757" w:rsidRDefault="00F72F64" w:rsidP="009F05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07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-3’-UTR-F</w:t>
            </w:r>
          </w:p>
        </w:tc>
        <w:tc>
          <w:tcPr>
            <w:tcW w:w="4961" w:type="dxa"/>
            <w:noWrap/>
            <w:hideMark/>
          </w:tcPr>
          <w:p w14:paraId="724AFB1B" w14:textId="77777777" w:rsidR="00F72F64" w:rsidRPr="008E0757" w:rsidRDefault="00F72F64" w:rsidP="009F05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07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ATTAAGAAGATGTAGCTTTCTGAC</w:t>
            </w:r>
          </w:p>
        </w:tc>
      </w:tr>
      <w:tr w:rsidR="00F72F64" w:rsidRPr="008E0757" w14:paraId="36F803D7" w14:textId="77777777" w:rsidTr="009F05E9">
        <w:trPr>
          <w:trHeight w:val="276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14:paraId="51F5F949" w14:textId="77777777" w:rsidR="00F72F64" w:rsidRPr="008E0757" w:rsidRDefault="00F72F64" w:rsidP="009F05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07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-3’-UTR -R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noWrap/>
            <w:hideMark/>
          </w:tcPr>
          <w:p w14:paraId="64694E91" w14:textId="77777777" w:rsidR="00F72F64" w:rsidRPr="008E0757" w:rsidRDefault="00F72F64" w:rsidP="009F05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07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ATGGCTGCTAATAAACACTATGTC</w:t>
            </w:r>
          </w:p>
        </w:tc>
      </w:tr>
    </w:tbl>
    <w:p w14:paraId="583FC12B" w14:textId="77777777" w:rsidR="00586329" w:rsidRDefault="00D40090"/>
    <w:sectPr w:rsidR="00586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F16E26" w14:textId="77777777" w:rsidR="00D40090" w:rsidRDefault="00D40090" w:rsidP="00F72F64">
      <w:r>
        <w:separator/>
      </w:r>
    </w:p>
  </w:endnote>
  <w:endnote w:type="continuationSeparator" w:id="0">
    <w:p w14:paraId="463E14A4" w14:textId="77777777" w:rsidR="00D40090" w:rsidRDefault="00D40090" w:rsidP="00F72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A0C001" w14:textId="77777777" w:rsidR="00D40090" w:rsidRDefault="00D40090" w:rsidP="00F72F64">
      <w:r>
        <w:separator/>
      </w:r>
    </w:p>
  </w:footnote>
  <w:footnote w:type="continuationSeparator" w:id="0">
    <w:p w14:paraId="753762DA" w14:textId="77777777" w:rsidR="00D40090" w:rsidRDefault="00D40090" w:rsidP="00F72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B96"/>
    <w:rsid w:val="005C655A"/>
    <w:rsid w:val="008200A2"/>
    <w:rsid w:val="00D40090"/>
    <w:rsid w:val="00E22B96"/>
    <w:rsid w:val="00F7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1B57BC-4CBB-47E7-959C-C9C43CB7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F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F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F64"/>
    <w:rPr>
      <w:sz w:val="18"/>
      <w:szCs w:val="18"/>
    </w:rPr>
  </w:style>
  <w:style w:type="table" w:styleId="a7">
    <w:name w:val="Table Grid"/>
    <w:basedOn w:val="a1"/>
    <w:uiPriority w:val="39"/>
    <w:rsid w:val="00F72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n</dc:creator>
  <cp:keywords/>
  <dc:description/>
  <cp:lastModifiedBy>Jiang Wen</cp:lastModifiedBy>
  <cp:revision>2</cp:revision>
  <dcterms:created xsi:type="dcterms:W3CDTF">2020-05-06T06:26:00Z</dcterms:created>
  <dcterms:modified xsi:type="dcterms:W3CDTF">2020-05-06T06:26:00Z</dcterms:modified>
</cp:coreProperties>
</file>